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AF3" w:rsidRDefault="00362AF3" w:rsidP="00362AF3">
      <w:r w:rsidRPr="00C5095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076870" wp14:editId="533E6FD8">
                <wp:simplePos x="0" y="0"/>
                <wp:positionH relativeFrom="column">
                  <wp:posOffset>3368040</wp:posOffset>
                </wp:positionH>
                <wp:positionV relativeFrom="paragraph">
                  <wp:posOffset>2047875</wp:posOffset>
                </wp:positionV>
                <wp:extent cx="633730" cy="2708275"/>
                <wp:effectExtent l="0" t="0" r="0" b="0"/>
                <wp:wrapNone/>
                <wp:docPr id="61" name="TextBox 60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856EB519-9729-47CE-B396-47DFEDE768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730" cy="27082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GDT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B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406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79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4C076870" id="_x0000_t202" coordsize="21600,21600" o:spt="202" path="m,l,21600r21600,l21600,xe">
                <v:stroke joinstyle="miter"/>
                <v:path gradientshapeok="t" o:connecttype="rect"/>
              </v:shapetype>
              <v:shape id="TextBox 60" o:spid="_x0000_s1026" type="#_x0000_t202" style="position:absolute;margin-left:265.2pt;margin-top:161.25pt;width:49.9pt;height:213.2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GDT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DB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3406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3795</w:t>
                      </w:r>
                    </w:p>
                  </w:txbxContent>
                </v:textbox>
              </v:shape>
            </w:pict>
          </mc:Fallback>
        </mc:AlternateContent>
      </w:r>
      <w:r w:rsidRPr="00C5095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55A589" wp14:editId="79BC3A1B">
                <wp:simplePos x="0" y="0"/>
                <wp:positionH relativeFrom="column">
                  <wp:posOffset>4079240</wp:posOffset>
                </wp:positionH>
                <wp:positionV relativeFrom="paragraph">
                  <wp:posOffset>2047875</wp:posOffset>
                </wp:positionV>
                <wp:extent cx="686435" cy="2153920"/>
                <wp:effectExtent l="0" t="0" r="0" b="0"/>
                <wp:wrapNone/>
                <wp:docPr id="60" name="TextBox 59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26F58054-2B9C-4D24-A958-6576E1F144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435" cy="21539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GDT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+Rap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2178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217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1D55A589" id="TextBox 59" o:spid="_x0000_s1027" type="#_x0000_t202" style="position:absolute;margin-left:321.2pt;margin-top:161.25pt;width:54.05pt;height:169.6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GDT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+Rap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2178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2171</w:t>
                      </w:r>
                    </w:p>
                  </w:txbxContent>
                </v:textbox>
              </v:shape>
            </w:pict>
          </mc:Fallback>
        </mc:AlternateContent>
      </w:r>
      <w:r w:rsidRPr="00C5095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0E06A2" wp14:editId="46215330">
                <wp:simplePos x="0" y="0"/>
                <wp:positionH relativeFrom="column">
                  <wp:posOffset>642620</wp:posOffset>
                </wp:positionH>
                <wp:positionV relativeFrom="paragraph">
                  <wp:posOffset>2047875</wp:posOffset>
                </wp:positionV>
                <wp:extent cx="1710690" cy="768985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CC35EC01-2E15-4007-9191-560223857C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0690" cy="768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Growth Media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reatme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50E06A2" id="TextBox 7" o:spid="_x0000_s1028" type="#_x0000_t202" style="position:absolute;margin-left:50.6pt;margin-top:161.25pt;width:134.7pt;height:60.5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Growth Media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Treatment</w:t>
                      </w:r>
                    </w:p>
                  </w:txbxContent>
                </v:textbox>
              </v:shape>
            </w:pict>
          </mc:Fallback>
        </mc:AlternateContent>
      </w:r>
      <w:r w:rsidRPr="00C5095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812638" wp14:editId="00A3D44A">
                <wp:simplePos x="0" y="0"/>
                <wp:positionH relativeFrom="column">
                  <wp:posOffset>2606040</wp:posOffset>
                </wp:positionH>
                <wp:positionV relativeFrom="paragraph">
                  <wp:posOffset>2047875</wp:posOffset>
                </wp:positionV>
                <wp:extent cx="686435" cy="2153920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D2DC746D-B3CC-4798-BC33-32791B1DAF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435" cy="21539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3T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+Rap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1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4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7812638" id="TextBox 8" o:spid="_x0000_s1029" type="#_x0000_t202" style="position:absolute;margin-left:205.2pt;margin-top:161.25pt;width:54.05pt;height:169.6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D3T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+Rap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31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44</w:t>
                      </w:r>
                    </w:p>
                  </w:txbxContent>
                </v:textbox>
              </v:shape>
            </w:pict>
          </mc:Fallback>
        </mc:AlternateContent>
      </w:r>
      <w:r w:rsidRPr="00C5095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13D93A" wp14:editId="1C813E58">
                <wp:simplePos x="0" y="0"/>
                <wp:positionH relativeFrom="column">
                  <wp:posOffset>466725</wp:posOffset>
                </wp:positionH>
                <wp:positionV relativeFrom="paragraph">
                  <wp:posOffset>3278505</wp:posOffset>
                </wp:positionV>
                <wp:extent cx="2069797" cy="923330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61E15520-E10B-44A7-B01E-058D261048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9797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Up Regulation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own Regulatio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813D93A" id="TextBox 3" o:spid="_x0000_s1030" type="#_x0000_t202" style="position:absolute;margin-left:36.75pt;margin-top:258.15pt;width:163pt;height:72.7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Up Regulation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36"/>
                          <w:szCs w:val="36"/>
                        </w:rPr>
                        <w:t>Down Regulation</w:t>
                      </w:r>
                    </w:p>
                  </w:txbxContent>
                </v:textbox>
              </v:shape>
            </w:pict>
          </mc:Fallback>
        </mc:AlternateContent>
      </w:r>
      <w:r w:rsidRPr="00C5095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4184C2" wp14:editId="5D8ECCF2">
                <wp:simplePos x="0" y="0"/>
                <wp:positionH relativeFrom="margin">
                  <wp:posOffset>142240</wp:posOffset>
                </wp:positionH>
                <wp:positionV relativeFrom="paragraph">
                  <wp:posOffset>932180</wp:posOffset>
                </wp:positionV>
                <wp:extent cx="5698996" cy="369332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B8EFD513-38CF-464C-850D-F1043ADD5F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99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2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h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Gene Expression Changes Relative to Growt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54184C2" id="TextBox 1" o:spid="_x0000_s1031" type="#_x0000_t202" style="position:absolute;margin-left:11.2pt;margin-top:73.4pt;width:448.75pt;height:29.1pt;z-index:25165926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2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hr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Gene Expression Changes Relative to Growt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095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594687" wp14:editId="5DF38CB2">
                <wp:simplePos x="0" y="0"/>
                <wp:positionH relativeFrom="margin">
                  <wp:posOffset>-299085</wp:posOffset>
                </wp:positionH>
                <wp:positionV relativeFrom="paragraph">
                  <wp:posOffset>-381000</wp:posOffset>
                </wp:positionV>
                <wp:extent cx="6524625" cy="923330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6E79B809-4FAF-48EC-BB8F-00F225D1E8E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4625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Table </w:t>
                            </w:r>
                            <w:proofErr w:type="spellStart"/>
                            <w:r w:rsidR="002B3A6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</w:t>
                            </w:r>
                            <w:r w:rsidR="000A7B2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</w:t>
                            </w:r>
                            <w:proofErr w:type="spellEnd"/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ranscriptome Changes During Developmental Induc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32" type="#_x0000_t202" style="position:absolute;margin-left:-23.55pt;margin-top:-30pt;width:513.75pt;height:72.7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Table </w:t>
                      </w:r>
                      <w:proofErr w:type="spellStart"/>
                      <w:r w:rsidR="002B3A6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</w:t>
                      </w:r>
                      <w:r w:rsidR="000A7B2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3</w:t>
                      </w:r>
                      <w:proofErr w:type="spellEnd"/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Transcriptome Changes During Developmental Indu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095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6978D4" wp14:editId="604D59FF">
                <wp:simplePos x="0" y="0"/>
                <wp:positionH relativeFrom="margin">
                  <wp:posOffset>-567690</wp:posOffset>
                </wp:positionH>
                <wp:positionV relativeFrom="paragraph">
                  <wp:posOffset>5004435</wp:posOffset>
                </wp:positionV>
                <wp:extent cx="7078894" cy="1569660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257CDB93-4A0A-408E-AF33-CB4A57190D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8894" cy="15696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 xml:space="preserve"> WT cells were grown in one of two media preparations. One culture was grown in full nutrient media D3T; rapamycin was added to 50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M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. One culture was grown in GDT media and the culture divided. Rapamycin was added to 50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M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to one part. The remaining GDT cells were transferred to DB starvation buffer. RNA was prepared from the respective growing cell controls and from the treated cultures after 2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h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, as noted above, and analyzed by RNA-seq. </w:t>
                            </w:r>
                          </w:p>
                          <w:p w:rsidR="00AA2154" w:rsidRDefault="00AA2154" w:rsidP="00362AF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ab/>
                              <w:t>Numbers of genes with significant changes in expression compared to growth are listed for the 3 cultures. Experiments were conducted with 3 independent replicates. 13729 gene numbers were recognized for each analysi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36978D4" id="TextBox 9" o:spid="_x0000_s1033" type="#_x0000_t202" style="position:absolute;margin-left:-44.7pt;margin-top:394.05pt;width:557.4pt;height:123.6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" filled="f" stroked="f">
                <v:textbox style="mso-fit-shape-to-text:t">
                  <w:txbxContent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 xml:space="preserve"> WT cells were grown in one of two media preparations. One culture was grown in full nutrient media D3T; rapamycin was added to 500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M.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One culture was grown in GDT media and the culture divided. Rapamycin was added to 500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M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to one part. The remaining GDT cells were transferred to DB starvation buffer. RNA was prepared from the respective growing cell controls and from the treated cultures after 2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h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, as noted above, and analyzed by RNA-seq. </w:t>
                      </w:r>
                    </w:p>
                    <w:p w:rsidR="00AA2154" w:rsidRDefault="00AA2154" w:rsidP="00362AF3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ab/>
                        <w:t>Numbers of genes with significant changes in expression compared to growth are listed for the 3 cultures. Experiments were conducted with 3 independent replicates. 13729 gene numbers were recognized for each analysi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62AF3" w:rsidRDefault="00362AF3">
      <w:pP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</w:p>
    <w:p w:rsidR="005F5D2B" w:rsidRDefault="00AA2154" w:rsidP="00433547">
      <w:pP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  <w:r w:rsidRPr="00C5095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F56972" wp14:editId="55DAF575">
                <wp:simplePos x="0" y="0"/>
                <wp:positionH relativeFrom="column">
                  <wp:posOffset>2825750</wp:posOffset>
                </wp:positionH>
                <wp:positionV relativeFrom="paragraph">
                  <wp:posOffset>2305050</wp:posOffset>
                </wp:positionV>
                <wp:extent cx="1752600" cy="0"/>
                <wp:effectExtent l="0" t="19050" r="19050" b="19050"/>
                <wp:wrapNone/>
                <wp:docPr id="13" name="Straight Connector 12">
                  <a:extLst xmlns:a="http://schemas.openxmlformats.org/drawingml/2006/main">
                    <a:ext uri="{FF2B5EF4-FFF2-40B4-BE49-F238E27FC236}">
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463DFF38-FBF2-429C-991D-FC80E208F46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52600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1CA7BA91" id="Straight Connector 12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5pt,181.5pt" to="360.5pt,18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="00433547"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t xml:space="preserve"> </w:t>
      </w:r>
    </w:p>
    <w:sectPr w:rsidR="005F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66E8" w:rsidRDefault="005A66E8" w:rsidP="009A7640">
      <w:pPr>
        <w:spacing w:after="0" w:line="240" w:lineRule="auto"/>
      </w:pPr>
      <w:r>
        <w:separator/>
      </w:r>
    </w:p>
  </w:endnote>
  <w:endnote w:type="continuationSeparator" w:id="0">
    <w:p w:rsidR="005A66E8" w:rsidRDefault="005A66E8" w:rsidP="009A7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66E8" w:rsidRDefault="005A66E8" w:rsidP="009A7640">
      <w:pPr>
        <w:spacing w:after="0" w:line="240" w:lineRule="auto"/>
      </w:pPr>
      <w:r>
        <w:separator/>
      </w:r>
    </w:p>
  </w:footnote>
  <w:footnote w:type="continuationSeparator" w:id="0">
    <w:p w:rsidR="005A66E8" w:rsidRDefault="005A66E8" w:rsidP="009A7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7640"/>
    <w:rsid w:val="00006EE5"/>
    <w:rsid w:val="000219A3"/>
    <w:rsid w:val="00083E49"/>
    <w:rsid w:val="00085BE4"/>
    <w:rsid w:val="00087C29"/>
    <w:rsid w:val="000A7B28"/>
    <w:rsid w:val="000B38FC"/>
    <w:rsid w:val="0014623B"/>
    <w:rsid w:val="00167BBC"/>
    <w:rsid w:val="001E4C9E"/>
    <w:rsid w:val="00257173"/>
    <w:rsid w:val="002B3A6F"/>
    <w:rsid w:val="00362AF3"/>
    <w:rsid w:val="003708B6"/>
    <w:rsid w:val="003B1215"/>
    <w:rsid w:val="003D0D24"/>
    <w:rsid w:val="00433547"/>
    <w:rsid w:val="00482C7B"/>
    <w:rsid w:val="00491301"/>
    <w:rsid w:val="005253B7"/>
    <w:rsid w:val="00572CD2"/>
    <w:rsid w:val="00580FDA"/>
    <w:rsid w:val="00593BA0"/>
    <w:rsid w:val="005A5A69"/>
    <w:rsid w:val="005A66E8"/>
    <w:rsid w:val="005C4201"/>
    <w:rsid w:val="005F5D2B"/>
    <w:rsid w:val="0064127A"/>
    <w:rsid w:val="006610EC"/>
    <w:rsid w:val="006B45F2"/>
    <w:rsid w:val="007844B5"/>
    <w:rsid w:val="0082205E"/>
    <w:rsid w:val="0084633A"/>
    <w:rsid w:val="008A7FD4"/>
    <w:rsid w:val="008E3ED6"/>
    <w:rsid w:val="00914B8C"/>
    <w:rsid w:val="009A7640"/>
    <w:rsid w:val="00A27D54"/>
    <w:rsid w:val="00A43630"/>
    <w:rsid w:val="00AA2154"/>
    <w:rsid w:val="00AA24D7"/>
    <w:rsid w:val="00AC7644"/>
    <w:rsid w:val="00B579C1"/>
    <w:rsid w:val="00BE5A0E"/>
    <w:rsid w:val="00BF71C2"/>
    <w:rsid w:val="00C70FB5"/>
    <w:rsid w:val="00CB0F17"/>
    <w:rsid w:val="00CF16D7"/>
    <w:rsid w:val="00D10F0B"/>
    <w:rsid w:val="00E42FF6"/>
    <w:rsid w:val="00E540CB"/>
    <w:rsid w:val="00E74263"/>
    <w:rsid w:val="00E856B5"/>
    <w:rsid w:val="00E96D87"/>
    <w:rsid w:val="00EF0142"/>
    <w:rsid w:val="00F1791E"/>
    <w:rsid w:val="00F42343"/>
    <w:rsid w:val="00F9368B"/>
    <w:rsid w:val="00FB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el, Alan (NIH/NIDDK) [E]</dc:creator>
  <cp:keywords/>
  <dc:description/>
  <cp:lastModifiedBy>S3G_Reference_Citation_Sequence</cp:lastModifiedBy>
  <cp:revision>4</cp:revision>
  <cp:lastPrinted>2018-11-14T21:00:00Z</cp:lastPrinted>
  <dcterms:created xsi:type="dcterms:W3CDTF">2019-05-16T15:10:00Z</dcterms:created>
  <dcterms:modified xsi:type="dcterms:W3CDTF">2019-06-08T22:08:00Z</dcterms:modified>
</cp:coreProperties>
</file>